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A03" w:rsidRPr="0028206F" w:rsidRDefault="00F90A03" w:rsidP="008314F8">
      <w:pPr>
        <w:adjustRightInd w:val="0"/>
        <w:snapToGrid w:val="0"/>
        <w:spacing w:line="360" w:lineRule="auto"/>
        <w:rPr>
          <w:rFonts w:eastAsiaTheme="minorEastAsia"/>
          <w:b/>
          <w:szCs w:val="21"/>
        </w:rPr>
      </w:pPr>
      <w:bookmarkStart w:id="0" w:name="_GoBack"/>
      <w:bookmarkEnd w:id="0"/>
      <w:r w:rsidRPr="008314F8">
        <w:rPr>
          <w:rFonts w:eastAsiaTheme="minorEastAsia"/>
          <w:b/>
          <w:szCs w:val="21"/>
        </w:rPr>
        <w:t xml:space="preserve">Table S1. </w:t>
      </w:r>
      <w:r w:rsidRPr="008314F8">
        <w:rPr>
          <w:rFonts w:eastAsiaTheme="minorEastAsia"/>
          <w:szCs w:val="21"/>
        </w:rPr>
        <w:t xml:space="preserve">Concentrations (%) of five secondary metabolites of 20 </w:t>
      </w:r>
      <w:r w:rsidRPr="0028206F">
        <w:rPr>
          <w:rFonts w:eastAsiaTheme="minorEastAsia"/>
          <w:i/>
          <w:szCs w:val="21"/>
        </w:rPr>
        <w:t>S. obsusifolia</w:t>
      </w:r>
      <w:r w:rsidRPr="008314F8">
        <w:rPr>
          <w:rFonts w:eastAsiaTheme="minorEastAsia"/>
          <w:szCs w:val="21"/>
        </w:rPr>
        <w:t xml:space="preserve"> samples and 16 </w:t>
      </w:r>
      <w:r w:rsidRPr="0028206F">
        <w:rPr>
          <w:rFonts w:eastAsiaTheme="minorEastAsia"/>
          <w:i/>
          <w:szCs w:val="21"/>
        </w:rPr>
        <w:t>S. occidentalis</w:t>
      </w:r>
      <w:r w:rsidRPr="008314F8">
        <w:rPr>
          <w:rFonts w:eastAsiaTheme="minorEastAsia"/>
          <w:szCs w:val="21"/>
        </w:rPr>
        <w:t xml:space="preserve"> samples (Means±SD, n=3)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4"/>
        <w:gridCol w:w="1294"/>
        <w:gridCol w:w="1138"/>
        <w:gridCol w:w="1186"/>
        <w:gridCol w:w="1027"/>
        <w:gridCol w:w="1225"/>
        <w:gridCol w:w="1099"/>
      </w:tblGrid>
      <w:tr w:rsidR="00F90A03" w:rsidRPr="00734FEA" w:rsidTr="00A5086A">
        <w:trPr>
          <w:jc w:val="center"/>
        </w:trPr>
        <w:tc>
          <w:tcPr>
            <w:tcW w:w="5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No.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kern w:val="0"/>
                <w:sz w:val="16"/>
                <w:szCs w:val="16"/>
              </w:rPr>
              <w:t>Name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Aurantio-</w:t>
            </w:r>
          </w:p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obtusin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Chrysophanol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Emodin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Aloe-emodin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Physcion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tcBorders>
              <w:top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HN-DZ-12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1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1225" w:type="dxa"/>
            <w:tcBorders>
              <w:top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9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HN-ZMD-12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9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5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42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88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54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923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78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3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HN-ZMD-13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1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80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66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1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6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2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4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4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HN-ZMD-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6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337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4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39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3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1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5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YL-13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2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9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688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7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59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48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8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2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6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YL-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2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554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3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6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4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7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8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7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YL-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8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0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7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3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0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8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SL-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0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9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3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2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367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39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42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624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44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9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WN-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6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7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63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4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0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0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LN-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4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497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4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67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5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794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7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6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1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LN-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64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66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45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85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2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2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Vietnam-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6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10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26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7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5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7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3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Myanmar-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5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9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8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7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7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4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C-CD-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3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0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0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526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7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7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4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5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D-HZ-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28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4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5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5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663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3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3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5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2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6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HB-AG-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8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46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334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1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51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3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88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5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82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1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7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AH-BZ-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96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2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9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0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8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1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3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9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8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GX-YL-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3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0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384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3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318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4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39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4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56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19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JS-TZ-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0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4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2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59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5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5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0</w:t>
            </w:r>
          </w:p>
        </w:tc>
        <w:tc>
          <w:tcPr>
            <w:tcW w:w="1294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ZJ-HZ-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2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8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454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6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2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7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97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58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1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YL-O13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2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3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0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58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58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3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2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YL-O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0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794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43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43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3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YL-O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69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4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8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7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33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8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4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SL-O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3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2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0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0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5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SL-O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84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06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44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36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4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6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SX-LN-O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276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5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3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12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95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5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7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 xml:space="preserve">HN-DZ-O14 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0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9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08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5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8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YN-KM-O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1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8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5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29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JS-YZ-O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19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2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7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30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JS-HA-O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2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53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2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31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GX-NN-O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30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5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4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4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8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8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32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GX-BS-O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8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5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41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3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8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33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GX-YL-O15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3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40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21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34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GD-MM-O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25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11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6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35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 xml:space="preserve">GD-GZ-O14 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20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8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22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662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16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66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</w:p>
        </w:tc>
      </w:tr>
      <w:tr w:rsidR="00F90A03" w:rsidRPr="00734FEA" w:rsidTr="00A5086A">
        <w:trPr>
          <w:jc w:val="center"/>
        </w:trPr>
        <w:tc>
          <w:tcPr>
            <w:tcW w:w="54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36</w:t>
            </w:r>
          </w:p>
        </w:tc>
        <w:tc>
          <w:tcPr>
            <w:tcW w:w="1294" w:type="dxa"/>
          </w:tcPr>
          <w:p w:rsidR="00F90A03" w:rsidRPr="00734FEA" w:rsidRDefault="00F90A03" w:rsidP="00A5086A">
            <w:pPr>
              <w:jc w:val="center"/>
              <w:rPr>
                <w:sz w:val="16"/>
                <w:szCs w:val="16"/>
              </w:rPr>
            </w:pPr>
            <w:r w:rsidRPr="00734FEA">
              <w:rPr>
                <w:sz w:val="16"/>
                <w:szCs w:val="16"/>
              </w:rPr>
              <w:t>JX-PX-O14</w:t>
            </w:r>
          </w:p>
        </w:tc>
        <w:tc>
          <w:tcPr>
            <w:tcW w:w="1138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186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14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8</w:t>
            </w:r>
          </w:p>
        </w:tc>
        <w:tc>
          <w:tcPr>
            <w:tcW w:w="1027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734FEA">
              <w:rPr>
                <w:color w:val="000000" w:themeColor="text1"/>
                <w:sz w:val="16"/>
                <w:szCs w:val="16"/>
              </w:rPr>
              <w:t>0.026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1225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98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1099" w:type="dxa"/>
            <w:vAlign w:val="center"/>
          </w:tcPr>
          <w:p w:rsidR="00F90A03" w:rsidRPr="00734FEA" w:rsidRDefault="00F90A03" w:rsidP="00A5086A">
            <w:pPr>
              <w:spacing w:line="280" w:lineRule="exact"/>
              <w:jc w:val="center"/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34</w:t>
            </w:r>
            <w:r w:rsidRPr="00734FEA">
              <w:rPr>
                <w:color w:val="000000" w:themeColor="text1"/>
                <w:sz w:val="16"/>
                <w:szCs w:val="16"/>
              </w:rPr>
              <w:t>±</w:t>
            </w:r>
            <w:r w:rsidRPr="00734FEA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</w:p>
        </w:tc>
      </w:tr>
    </w:tbl>
    <w:p w:rsidR="00F90A03" w:rsidRPr="00734FEA" w:rsidRDefault="00F90A03" w:rsidP="00F90A03">
      <w:pPr>
        <w:tabs>
          <w:tab w:val="left" w:pos="6430"/>
        </w:tabs>
        <w:autoSpaceDE w:val="0"/>
        <w:autoSpaceDN w:val="0"/>
        <w:adjustRightInd w:val="0"/>
        <w:ind w:firstLineChars="300" w:firstLine="600"/>
        <w:rPr>
          <w:color w:val="000000" w:themeColor="text1"/>
          <w:sz w:val="20"/>
          <w:szCs w:val="16"/>
        </w:rPr>
      </w:pPr>
      <w:r w:rsidRPr="00734FEA">
        <w:rPr>
          <w:color w:val="000000" w:themeColor="text1"/>
          <w:sz w:val="20"/>
          <w:szCs w:val="16"/>
        </w:rPr>
        <w:t>—: Not detected</w:t>
      </w:r>
    </w:p>
    <w:p w:rsidR="00F90A03" w:rsidRPr="00734FEA" w:rsidRDefault="00F90A03" w:rsidP="00F90A03">
      <w:pPr>
        <w:spacing w:line="300" w:lineRule="exact"/>
      </w:pPr>
    </w:p>
    <w:p w:rsidR="00715D24" w:rsidRPr="00F90A03" w:rsidRDefault="00715D24" w:rsidP="00F90A03"/>
    <w:sectPr w:rsidR="00715D24" w:rsidRPr="00F90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065" w:rsidRDefault="007B7065" w:rsidP="008314F8">
      <w:r>
        <w:separator/>
      </w:r>
    </w:p>
  </w:endnote>
  <w:endnote w:type="continuationSeparator" w:id="0">
    <w:p w:rsidR="007B7065" w:rsidRDefault="007B7065" w:rsidP="00831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GulliverIT">
    <w:altName w:val="等线"/>
    <w:charset w:val="86"/>
    <w:family w:val="auto"/>
    <w:pitch w:val="default"/>
    <w:sig w:usb0="00000001" w:usb1="080E0000" w:usb2="00000010" w:usb3="00000000" w:csb0="00040000" w:csb1="00000000"/>
  </w:font>
  <w:font w:name="OnemtmiguAAAA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TSY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065" w:rsidRDefault="007B7065" w:rsidP="008314F8">
      <w:r>
        <w:separator/>
      </w:r>
    </w:p>
  </w:footnote>
  <w:footnote w:type="continuationSeparator" w:id="0">
    <w:p w:rsidR="007B7065" w:rsidRDefault="007B7065" w:rsidP="00831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258"/>
    <w:rsid w:val="000349F6"/>
    <w:rsid w:val="00124E02"/>
    <w:rsid w:val="0028206F"/>
    <w:rsid w:val="004F5DE1"/>
    <w:rsid w:val="006941D8"/>
    <w:rsid w:val="006E5A04"/>
    <w:rsid w:val="00715D24"/>
    <w:rsid w:val="007B7065"/>
    <w:rsid w:val="008314F8"/>
    <w:rsid w:val="008A7C8F"/>
    <w:rsid w:val="00B84096"/>
    <w:rsid w:val="00BF0258"/>
    <w:rsid w:val="00D16CE3"/>
    <w:rsid w:val="00F9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D42FC6-49C1-4C44-ABB1-7B34B914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0A0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F0258"/>
    <w:rPr>
      <w:rFonts w:ascii="GulliverRM" w:eastAsia="GulliverRM" w:hint="eastAsia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BF0258"/>
    <w:rPr>
      <w:rFonts w:ascii="GulliverIT" w:eastAsia="GulliverIT" w:hint="eastAsia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a0"/>
    <w:rsid w:val="00BF0258"/>
    <w:rPr>
      <w:rFonts w:ascii="OnemtmiguAAAA" w:eastAsia="OnemtmiguAAAA" w:hint="eastAsia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BF0258"/>
    <w:rPr>
      <w:rFonts w:ascii="MTSY" w:hAnsi="MTSY" w:hint="default"/>
      <w:b w:val="0"/>
      <w:bCs w:val="0"/>
      <w:i w:val="0"/>
      <w:iCs w:val="0"/>
      <w:color w:val="0080AC"/>
      <w:sz w:val="16"/>
      <w:szCs w:val="16"/>
    </w:rPr>
  </w:style>
  <w:style w:type="paragraph" w:styleId="HTML">
    <w:name w:val="HTML Preformatted"/>
    <w:basedOn w:val="a"/>
    <w:link w:val="HTMLChar"/>
    <w:uiPriority w:val="99"/>
    <w:unhideWhenUsed/>
    <w:rsid w:val="00F90A0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F90A03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F90A03"/>
  </w:style>
  <w:style w:type="paragraph" w:styleId="a3">
    <w:name w:val="header"/>
    <w:basedOn w:val="a"/>
    <w:link w:val="Char"/>
    <w:uiPriority w:val="99"/>
    <w:unhideWhenUsed/>
    <w:rsid w:val="00831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14F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1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14F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7-05-30T13:28:00Z</dcterms:created>
  <dcterms:modified xsi:type="dcterms:W3CDTF">2017-10-17T10:22:00Z</dcterms:modified>
</cp:coreProperties>
</file>